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BBBA6" w14:textId="402B3B35" w:rsidR="00040ECD" w:rsidRPr="00697FDA" w:rsidRDefault="0039758B">
      <w:pPr>
        <w:rPr>
          <w:b/>
          <w:bCs/>
          <w:sz w:val="28"/>
          <w:szCs w:val="28"/>
        </w:rPr>
      </w:pPr>
      <w:r w:rsidRPr="00697FDA">
        <w:rPr>
          <w:b/>
          <w:bCs/>
          <w:sz w:val="28"/>
          <w:szCs w:val="28"/>
        </w:rPr>
        <w:t>Supplementary Data captions</w:t>
      </w:r>
    </w:p>
    <w:p w14:paraId="49A73211" w14:textId="2E389D34" w:rsidR="0039758B" w:rsidRPr="008715EA" w:rsidRDefault="0039758B"/>
    <w:p w14:paraId="4CF3A45D" w14:textId="6BD2559F" w:rsidR="0039758B" w:rsidRPr="00697FDA" w:rsidRDefault="0039758B">
      <w:pPr>
        <w:rPr>
          <w:b/>
        </w:rPr>
      </w:pPr>
      <w:r w:rsidRPr="00697FDA">
        <w:rPr>
          <w:b/>
        </w:rPr>
        <w:t>Supplementary Data 1</w:t>
      </w:r>
      <w:r w:rsidR="001A013A">
        <w:rPr>
          <w:b/>
        </w:rPr>
        <w:t>: Lookup-up of EPIC-Potsdam GWAS signals on ceramides C18:0, C20:0, and C22:0 in EUROSPAN.</w:t>
      </w:r>
      <w:r w:rsidRPr="00697FDA">
        <w:rPr>
          <w:b/>
        </w:rPr>
        <w:t xml:space="preserve"> </w:t>
      </w:r>
    </w:p>
    <w:p w14:paraId="0FDB9932" w14:textId="20F1750A" w:rsidR="00697FDA" w:rsidRPr="0039758B" w:rsidRDefault="001A013A" w:rsidP="00697FDA">
      <w:r>
        <w:rPr>
          <w:bCs/>
        </w:rPr>
        <w:t xml:space="preserve">Single nucleotide polymorphisms that were associated with type 2 diabetes-associated </w:t>
      </w:r>
      <w:r w:rsidRPr="009D11A1">
        <w:rPr>
          <w:bCs/>
        </w:rPr>
        <w:t>ceramide</w:t>
      </w:r>
      <w:r>
        <w:rPr>
          <w:bCs/>
        </w:rPr>
        <w:t>s</w:t>
      </w:r>
      <w:r w:rsidRPr="009D11A1">
        <w:rPr>
          <w:bCs/>
        </w:rPr>
        <w:t xml:space="preserve"> C16:0</w:t>
      </w:r>
      <w:r>
        <w:rPr>
          <w:bCs/>
        </w:rPr>
        <w:t xml:space="preserve">, C18:0, and C22:0 </w:t>
      </w:r>
      <w:r w:rsidRPr="009D11A1">
        <w:rPr>
          <w:bCs/>
        </w:rPr>
        <w:t>at</w:t>
      </w:r>
      <w:r>
        <w:rPr>
          <w:bCs/>
        </w:rPr>
        <w:t xml:space="preserve">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data and available for lookup in the EUROSPAN consortium. Dihydro-ceramides and other disease-related </w:t>
      </w:r>
      <w:proofErr w:type="spellStart"/>
      <w:r>
        <w:rPr>
          <w:bCs/>
        </w:rPr>
        <w:t>cermides</w:t>
      </w:r>
      <w:proofErr w:type="spellEnd"/>
      <w:r>
        <w:rPr>
          <w:bCs/>
        </w:rPr>
        <w:t xml:space="preserve"> from EPIC Potsdam were not available in EUROSPAN. </w:t>
      </w:r>
      <w:r w:rsidR="00697FDA">
        <w:t xml:space="preserve">Abbreviations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5DF7F21B" w14:textId="77777777" w:rsidR="0039758B" w:rsidRPr="00697FDA" w:rsidRDefault="0039758B" w:rsidP="0039758B">
      <w:pPr>
        <w:rPr>
          <w:b/>
        </w:rPr>
      </w:pPr>
    </w:p>
    <w:p w14:paraId="2C8F1262" w14:textId="68D78B21" w:rsidR="0039758B" w:rsidRDefault="0039758B" w:rsidP="0039758B">
      <w:pPr>
        <w:rPr>
          <w:b/>
        </w:rPr>
      </w:pPr>
      <w:r w:rsidRPr="00697FDA">
        <w:rPr>
          <w:b/>
        </w:rPr>
        <w:t>Supplementary Data 2</w:t>
      </w:r>
      <w:r w:rsidR="009D11A1">
        <w:rPr>
          <w:b/>
        </w:rPr>
        <w:t xml:space="preserve">: GWAS signals on </w:t>
      </w:r>
      <w:r w:rsidR="009D11A1" w:rsidRPr="009D11A1">
        <w:rPr>
          <w:b/>
        </w:rPr>
        <w:t>ceramide C16:0</w:t>
      </w:r>
      <w:r w:rsidR="009D11A1">
        <w:rPr>
          <w:b/>
        </w:rPr>
        <w:t>.</w:t>
      </w:r>
      <w:r w:rsidRPr="00697FDA">
        <w:rPr>
          <w:b/>
        </w:rPr>
        <w:t xml:space="preserve"> </w:t>
      </w:r>
    </w:p>
    <w:p w14:paraId="509C1B99" w14:textId="25BC5E69" w:rsidR="00697FDA" w:rsidRPr="0039758B" w:rsidRDefault="00080B57" w:rsidP="00697FDA">
      <w:r>
        <w:rPr>
          <w:bCs/>
        </w:rPr>
        <w:t xml:space="preserve">Single nucleotide polymorphisms that were associated with cardiovascular disease-associated </w:t>
      </w:r>
      <w:r w:rsidRPr="009D11A1">
        <w:rPr>
          <w:bCs/>
        </w:rPr>
        <w:t>ceramide C16:0 at</w:t>
      </w:r>
      <w:r>
        <w:rPr>
          <w:bCs/>
        </w:rPr>
        <w:t xml:space="preserve">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data. </w:t>
      </w:r>
      <w:r w:rsidR="00697FDA">
        <w:t xml:space="preserve">Abbreviations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578F391E" w14:textId="07C11551" w:rsidR="0039758B" w:rsidRPr="00697FDA" w:rsidRDefault="0039758B">
      <w:pPr>
        <w:rPr>
          <w:b/>
        </w:rPr>
      </w:pPr>
    </w:p>
    <w:p w14:paraId="155B847E" w14:textId="3D9C4B6C" w:rsidR="0039758B" w:rsidRDefault="0039758B">
      <w:pPr>
        <w:rPr>
          <w:b/>
        </w:rPr>
      </w:pPr>
      <w:r w:rsidRPr="0039758B">
        <w:rPr>
          <w:b/>
        </w:rPr>
        <w:t>Supplementary Data 3</w:t>
      </w:r>
      <w:r w:rsidR="009D11A1">
        <w:rPr>
          <w:b/>
        </w:rPr>
        <w:t xml:space="preserve">: GWAS signals on </w:t>
      </w:r>
      <w:r w:rsidR="009D11A1" w:rsidRPr="009D11A1">
        <w:rPr>
          <w:b/>
        </w:rPr>
        <w:t>ceramide C1</w:t>
      </w:r>
      <w:r w:rsidR="009D11A1">
        <w:rPr>
          <w:b/>
        </w:rPr>
        <w:t>8</w:t>
      </w:r>
      <w:r w:rsidR="009D11A1" w:rsidRPr="009D11A1">
        <w:rPr>
          <w:b/>
        </w:rPr>
        <w:t>:0</w:t>
      </w:r>
      <w:r w:rsidR="009D11A1">
        <w:rPr>
          <w:b/>
        </w:rPr>
        <w:t>.</w:t>
      </w:r>
    </w:p>
    <w:p w14:paraId="2D4BD0F5" w14:textId="61C26B4B" w:rsidR="00697FDA" w:rsidRPr="0039758B" w:rsidRDefault="00080B57" w:rsidP="00697FDA">
      <w:r>
        <w:rPr>
          <w:bCs/>
        </w:rPr>
        <w:t xml:space="preserve">Single nucleotide polymorphisms that were associated with type 2 diabetes-associated </w:t>
      </w:r>
      <w:r w:rsidRPr="009D11A1">
        <w:rPr>
          <w:bCs/>
        </w:rPr>
        <w:t>ceramide C1</w:t>
      </w:r>
      <w:r w:rsidR="007A5E94" w:rsidRPr="009D11A1">
        <w:rPr>
          <w:bCs/>
        </w:rPr>
        <w:t>8</w:t>
      </w:r>
      <w:r w:rsidRPr="009D11A1">
        <w:rPr>
          <w:bCs/>
        </w:rPr>
        <w:t xml:space="preserve">:0 </w:t>
      </w:r>
      <w:r>
        <w:rPr>
          <w:bCs/>
        </w:rPr>
        <w:t>a</w:t>
      </w:r>
      <w:r w:rsidR="007A5E94">
        <w:rPr>
          <w:bCs/>
        </w:rPr>
        <w:t>t</w:t>
      </w:r>
      <w:r>
        <w:rPr>
          <w:bCs/>
        </w:rPr>
        <w:t xml:space="preserve">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data. </w:t>
      </w:r>
      <w:r w:rsidR="00697FDA">
        <w:t xml:space="preserve">Abbreviations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4BC18EF2" w14:textId="77777777" w:rsidR="0039758B" w:rsidRPr="0039758B" w:rsidRDefault="0039758B">
      <w:pPr>
        <w:rPr>
          <w:b/>
        </w:rPr>
      </w:pPr>
    </w:p>
    <w:p w14:paraId="4F2F5939" w14:textId="466037AE" w:rsidR="0039758B" w:rsidRPr="0039758B" w:rsidRDefault="0039758B" w:rsidP="0039758B">
      <w:pPr>
        <w:rPr>
          <w:b/>
        </w:rPr>
      </w:pPr>
      <w:r w:rsidRPr="0039758B">
        <w:rPr>
          <w:b/>
        </w:rPr>
        <w:t>Supplementary Data 4</w:t>
      </w:r>
      <w:r w:rsidR="009D11A1">
        <w:rPr>
          <w:b/>
        </w:rPr>
        <w:t xml:space="preserve">: GWAS signals on </w:t>
      </w:r>
      <w:r w:rsidR="009D11A1" w:rsidRPr="009D11A1">
        <w:rPr>
          <w:b/>
        </w:rPr>
        <w:t>ceramide C</w:t>
      </w:r>
      <w:r w:rsidR="009D11A1">
        <w:rPr>
          <w:b/>
        </w:rPr>
        <w:t>20</w:t>
      </w:r>
      <w:r w:rsidR="009D11A1" w:rsidRPr="009D11A1">
        <w:rPr>
          <w:b/>
        </w:rPr>
        <w:t>:0</w:t>
      </w:r>
      <w:r w:rsidR="009D11A1">
        <w:rPr>
          <w:b/>
        </w:rPr>
        <w:t>.</w:t>
      </w:r>
    </w:p>
    <w:p w14:paraId="18591A1F" w14:textId="2E6B18EB" w:rsidR="00697FDA" w:rsidRPr="0039758B" w:rsidRDefault="007A5E94" w:rsidP="00697FDA">
      <w:r>
        <w:rPr>
          <w:bCs/>
        </w:rPr>
        <w:t xml:space="preserve">Single nucleotide polymorphisms that were associated with type 2 diabetes-associated </w:t>
      </w:r>
      <w:r w:rsidRPr="007A5E94">
        <w:rPr>
          <w:b/>
          <w:bCs/>
        </w:rPr>
        <w:t>ceramide C20:0</w:t>
      </w:r>
      <w:r>
        <w:rPr>
          <w:bCs/>
        </w:rPr>
        <w:t xml:space="preserve"> at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</w:t>
      </w:r>
      <w:r w:rsidRPr="00080B57">
        <w:rPr>
          <w:bCs/>
        </w:rPr>
        <w:lastRenderedPageBreak/>
        <w:t>Potsdam</w:t>
      </w:r>
      <w:r>
        <w:rPr>
          <w:bCs/>
        </w:rPr>
        <w:t xml:space="preserve"> study with GWAS and lipidomics data. </w:t>
      </w:r>
      <w:r w:rsidR="00697FDA">
        <w:t xml:space="preserve">Abbreviations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753AD345" w14:textId="77777777" w:rsidR="007A5E94" w:rsidRPr="0039758B" w:rsidRDefault="007A5E94" w:rsidP="007A5E94">
      <w:pPr>
        <w:rPr>
          <w:b/>
        </w:rPr>
      </w:pPr>
    </w:p>
    <w:p w14:paraId="6CC8048F" w14:textId="560DE024" w:rsidR="007A5E94" w:rsidRDefault="007A5E94" w:rsidP="007A5E94">
      <w:pPr>
        <w:rPr>
          <w:b/>
        </w:rPr>
      </w:pPr>
      <w:r w:rsidRPr="0039758B">
        <w:rPr>
          <w:b/>
        </w:rPr>
        <w:t xml:space="preserve">Supplementary Data </w:t>
      </w:r>
      <w:r w:rsidR="009D11A1">
        <w:rPr>
          <w:b/>
        </w:rPr>
        <w:t xml:space="preserve">5: GWAS signals on </w:t>
      </w:r>
      <w:r w:rsidR="009D11A1" w:rsidRPr="009D11A1">
        <w:rPr>
          <w:b/>
        </w:rPr>
        <w:t>ceramide C</w:t>
      </w:r>
      <w:r w:rsidR="009D11A1">
        <w:rPr>
          <w:b/>
        </w:rPr>
        <w:t>22</w:t>
      </w:r>
      <w:r w:rsidR="009D11A1" w:rsidRPr="009D11A1">
        <w:rPr>
          <w:b/>
        </w:rPr>
        <w:t>:0</w:t>
      </w:r>
      <w:r w:rsidR="009D11A1">
        <w:rPr>
          <w:b/>
        </w:rPr>
        <w:t>.</w:t>
      </w:r>
    </w:p>
    <w:p w14:paraId="5063E3F3" w14:textId="6EA7F09B" w:rsidR="007A5E94" w:rsidRPr="0039758B" w:rsidRDefault="009D11A1" w:rsidP="007A5E94">
      <w:r>
        <w:rPr>
          <w:bCs/>
        </w:rPr>
        <w:t xml:space="preserve">Single nucleotide polymorphisms that were associated with type 2 diabetes-associated </w:t>
      </w:r>
      <w:r w:rsidRPr="007A5E94">
        <w:rPr>
          <w:b/>
          <w:bCs/>
        </w:rPr>
        <w:t>ceramide C2</w:t>
      </w:r>
      <w:r>
        <w:rPr>
          <w:b/>
          <w:bCs/>
        </w:rPr>
        <w:t>2</w:t>
      </w:r>
      <w:r w:rsidRPr="007A5E94">
        <w:rPr>
          <w:b/>
          <w:bCs/>
        </w:rPr>
        <w:t>:0</w:t>
      </w:r>
      <w:r>
        <w:rPr>
          <w:bCs/>
        </w:rPr>
        <w:t xml:space="preserve"> at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data. </w:t>
      </w:r>
      <w:r w:rsidR="007A5E94">
        <w:t xml:space="preserve">Abbreviations: </w:t>
      </w:r>
      <w:proofErr w:type="spellStart"/>
      <w:r w:rsidR="007A5E94" w:rsidRPr="0039758B">
        <w:t>Rsid</w:t>
      </w:r>
      <w:proofErr w:type="spellEnd"/>
      <w:r w:rsidR="007A5E94">
        <w:t xml:space="preserve">, </w:t>
      </w:r>
      <w:r w:rsidR="007A5E94" w:rsidRPr="0039758B">
        <w:t>RSID</w:t>
      </w:r>
      <w:r w:rsidR="007A5E94">
        <w:t xml:space="preserve">; </w:t>
      </w:r>
      <w:proofErr w:type="spellStart"/>
      <w:r w:rsidR="007A5E94" w:rsidRPr="0039758B">
        <w:t>Chrom</w:t>
      </w:r>
      <w:proofErr w:type="spellEnd"/>
      <w:r w:rsidR="007A5E94" w:rsidRPr="0039758B">
        <w:t>.:position</w:t>
      </w:r>
      <w:r w:rsidR="007A5E94">
        <w:t xml:space="preserve">, </w:t>
      </w:r>
      <w:r w:rsidR="007A5E94" w:rsidRPr="0039758B">
        <w:t>chromosome and position</w:t>
      </w:r>
      <w:r w:rsidR="007A5E94">
        <w:t xml:space="preserve">; </w:t>
      </w:r>
      <w:r w:rsidR="007A5E94" w:rsidRPr="0039758B">
        <w:t>Nearest Gene(s)</w:t>
      </w:r>
      <w:r w:rsidR="007A5E94">
        <w:t xml:space="preserve">, </w:t>
      </w:r>
      <w:r w:rsidR="007A5E94" w:rsidRPr="0039758B">
        <w:t>Nearby gene(s)</w:t>
      </w:r>
      <w:r w:rsidR="007A5E94">
        <w:t xml:space="preserve">; </w:t>
      </w:r>
      <w:r w:rsidR="007A5E94" w:rsidRPr="0039758B">
        <w:t>Gene ID (Ensemble)</w:t>
      </w:r>
      <w:r w:rsidR="007A5E94">
        <w:t xml:space="preserve">, </w:t>
      </w:r>
      <w:r w:rsidR="007A5E94" w:rsidRPr="0039758B">
        <w:t>Ensemble IDs of nearby gene(s)</w:t>
      </w:r>
      <w:r w:rsidR="007A5E94">
        <w:t xml:space="preserve">; </w:t>
      </w:r>
      <w:r w:rsidR="007A5E94" w:rsidRPr="0039758B">
        <w:t>beta</w:t>
      </w:r>
      <w:r w:rsidR="007A5E94">
        <w:t>, b</w:t>
      </w:r>
      <w:r w:rsidR="007A5E94" w:rsidRPr="0039758B">
        <w:t>eta estimate from a frequentist additive model</w:t>
      </w:r>
      <w:r w:rsidR="007A5E94">
        <w:t xml:space="preserve">; </w:t>
      </w:r>
      <w:r w:rsidR="007A5E94" w:rsidRPr="0039758B">
        <w:t>SE</w:t>
      </w:r>
      <w:r w:rsidR="007A5E94">
        <w:t xml:space="preserve">, </w:t>
      </w:r>
      <w:r w:rsidR="007A5E94" w:rsidRPr="0039758B">
        <w:t>standard error from a frequentist additive model</w:t>
      </w:r>
      <w:r w:rsidR="007A5E94">
        <w:t xml:space="preserve">; </w:t>
      </w:r>
      <w:r w:rsidR="007A5E94" w:rsidRPr="0039758B">
        <w:t>p-value</w:t>
      </w:r>
      <w:r w:rsidR="007A5E94">
        <w:t xml:space="preserve">, </w:t>
      </w:r>
      <w:r w:rsidR="007A5E94" w:rsidRPr="0039758B">
        <w:t>p-value from a frequentist additive model</w:t>
      </w:r>
      <w:r w:rsidR="007A5E94">
        <w:t xml:space="preserve">; </w:t>
      </w:r>
      <w:proofErr w:type="spellStart"/>
      <w:r w:rsidR="007A5E94" w:rsidRPr="0039758B">
        <w:t>Crom</w:t>
      </w:r>
      <w:proofErr w:type="spellEnd"/>
      <w:r w:rsidR="007A5E94" w:rsidRPr="0039758B">
        <w:t>.:Pos.</w:t>
      </w:r>
      <w:r w:rsidR="007A5E94">
        <w:t xml:space="preserve">, </w:t>
      </w:r>
      <w:proofErr w:type="spellStart"/>
      <w:r w:rsidR="007A5E94" w:rsidRPr="0039758B">
        <w:t>Crhomosome:Position</w:t>
      </w:r>
      <w:proofErr w:type="spellEnd"/>
      <w:r w:rsidR="007A5E94">
        <w:t xml:space="preserve">; </w:t>
      </w:r>
      <w:r w:rsidR="007A5E94" w:rsidRPr="0039758B">
        <w:t>A(ref.)</w:t>
      </w:r>
      <w:r w:rsidR="007A5E94">
        <w:t xml:space="preserve">, </w:t>
      </w:r>
      <w:r w:rsidR="007A5E94" w:rsidRPr="0039758B">
        <w:t>Allele A</w:t>
      </w:r>
      <w:r w:rsidR="007A5E94">
        <w:t xml:space="preserve"> (</w:t>
      </w:r>
      <w:r w:rsidR="007A5E94" w:rsidRPr="0039758B">
        <w:t>reference</w:t>
      </w:r>
      <w:r w:rsidR="007A5E94">
        <w:t xml:space="preserve">); </w:t>
      </w:r>
      <w:r w:rsidR="007A5E94" w:rsidRPr="0039758B">
        <w:t>B(coding)</w:t>
      </w:r>
      <w:r w:rsidR="007A5E94">
        <w:t>; A</w:t>
      </w:r>
      <w:r w:rsidR="007A5E94" w:rsidRPr="0039758B">
        <w:t>llele B</w:t>
      </w:r>
      <w:r w:rsidR="007A5E94">
        <w:t xml:space="preserve"> (</w:t>
      </w:r>
      <w:r w:rsidR="007A5E94" w:rsidRPr="0039758B">
        <w:t>coding</w:t>
      </w:r>
      <w:r w:rsidR="007A5E94">
        <w:t xml:space="preserve">); </w:t>
      </w:r>
      <w:r w:rsidR="007A5E94" w:rsidRPr="0039758B">
        <w:t>AA (n)</w:t>
      </w:r>
      <w:r w:rsidR="007A5E94">
        <w:t xml:space="preserve">, </w:t>
      </w:r>
      <w:r w:rsidR="007A5E94" w:rsidRPr="0039758B">
        <w:t>Major allele homozygote</w:t>
      </w:r>
      <w:r w:rsidR="007A5E94">
        <w:t xml:space="preserve"> </w:t>
      </w:r>
      <w:r w:rsidR="007A5E94" w:rsidRPr="0039758B">
        <w:t>count</w:t>
      </w:r>
      <w:r w:rsidR="007A5E94">
        <w:t xml:space="preserve">; </w:t>
      </w:r>
      <w:r w:rsidR="007A5E94" w:rsidRPr="0039758B">
        <w:t>AB (n)</w:t>
      </w:r>
      <w:r w:rsidR="007A5E94">
        <w:t xml:space="preserve">, </w:t>
      </w:r>
      <w:r w:rsidR="007A5E94" w:rsidRPr="0039758B">
        <w:t>Heterozygote count</w:t>
      </w:r>
      <w:r w:rsidR="007A5E94">
        <w:t>; B</w:t>
      </w:r>
      <w:r w:rsidR="007A5E94" w:rsidRPr="0039758B">
        <w:t>B (n)</w:t>
      </w:r>
      <w:r w:rsidR="007A5E94">
        <w:t xml:space="preserve">, </w:t>
      </w:r>
      <w:r w:rsidR="007A5E94" w:rsidRPr="0039758B">
        <w:t>minor allele homozygote count</w:t>
      </w:r>
      <w:r w:rsidR="007A5E94">
        <w:t xml:space="preserve">; </w:t>
      </w:r>
      <w:r w:rsidR="007A5E94" w:rsidRPr="0039758B">
        <w:t>MA</w:t>
      </w:r>
      <w:r w:rsidR="007A5E94">
        <w:t xml:space="preserve">F, </w:t>
      </w:r>
      <w:r w:rsidR="007A5E94" w:rsidRPr="0039758B">
        <w:t>minor allele frequency</w:t>
      </w:r>
      <w:r w:rsidR="007A5E94">
        <w:t>.</w:t>
      </w:r>
    </w:p>
    <w:p w14:paraId="081CAD41" w14:textId="667ECBE7" w:rsidR="0039758B" w:rsidRPr="0039758B" w:rsidRDefault="0039758B">
      <w:pPr>
        <w:rPr>
          <w:b/>
        </w:rPr>
      </w:pPr>
    </w:p>
    <w:p w14:paraId="1327EF03" w14:textId="7FDC9A7B" w:rsidR="0039758B" w:rsidRPr="0039758B" w:rsidRDefault="0039758B" w:rsidP="0039758B">
      <w:pPr>
        <w:rPr>
          <w:b/>
        </w:rPr>
      </w:pPr>
      <w:r w:rsidRPr="0039758B">
        <w:rPr>
          <w:b/>
        </w:rPr>
        <w:t xml:space="preserve">Supplementary Data </w:t>
      </w:r>
      <w:r w:rsidR="007A5E94">
        <w:rPr>
          <w:b/>
        </w:rPr>
        <w:t>6</w:t>
      </w:r>
      <w:r w:rsidR="009D11A1">
        <w:rPr>
          <w:b/>
        </w:rPr>
        <w:t>: GWAS signals on</w:t>
      </w:r>
      <w:r w:rsidR="009D11A1" w:rsidRPr="009D11A1">
        <w:rPr>
          <w:b/>
        </w:rPr>
        <w:t xml:space="preserve"> </w:t>
      </w:r>
      <w:r w:rsidR="001A013A" w:rsidRPr="007A5E94">
        <w:rPr>
          <w:b/>
          <w:bCs/>
        </w:rPr>
        <w:t>dihydro-ceramide C20:0</w:t>
      </w:r>
      <w:r w:rsidR="009D11A1">
        <w:rPr>
          <w:b/>
        </w:rPr>
        <w:t>.</w:t>
      </w:r>
      <w:r w:rsidRPr="0039758B">
        <w:rPr>
          <w:b/>
        </w:rPr>
        <w:t xml:space="preserve"> </w:t>
      </w:r>
    </w:p>
    <w:p w14:paraId="2052822F" w14:textId="24896139" w:rsidR="00697FDA" w:rsidRPr="0039758B" w:rsidRDefault="007A5E94" w:rsidP="00697FDA">
      <w:r>
        <w:rPr>
          <w:bCs/>
        </w:rPr>
        <w:t>Single nucleotide polymorphisms that were associated with type 2 diabetes-associated</w:t>
      </w:r>
      <w:r w:rsidRPr="001A013A">
        <w:rPr>
          <w:bCs/>
        </w:rPr>
        <w:t xml:space="preserve"> dihydro-ceramide C20:0 </w:t>
      </w:r>
      <w:r>
        <w:rPr>
          <w:bCs/>
        </w:rPr>
        <w:t>at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data. </w:t>
      </w:r>
      <w:r w:rsidR="00697FDA">
        <w:t xml:space="preserve">Abbreviations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6598180C" w14:textId="77777777" w:rsidR="0039758B" w:rsidRPr="0039758B" w:rsidRDefault="0039758B" w:rsidP="0039758B">
      <w:pPr>
        <w:rPr>
          <w:b/>
        </w:rPr>
      </w:pPr>
    </w:p>
    <w:p w14:paraId="20E8C875" w14:textId="1DD068C4" w:rsidR="001A013A" w:rsidRPr="0039758B" w:rsidRDefault="0039758B" w:rsidP="001A013A">
      <w:pPr>
        <w:rPr>
          <w:b/>
        </w:rPr>
      </w:pPr>
      <w:r w:rsidRPr="0039758B">
        <w:rPr>
          <w:b/>
        </w:rPr>
        <w:t xml:space="preserve">Supplementary Data </w:t>
      </w:r>
      <w:r w:rsidR="007A5E94">
        <w:rPr>
          <w:b/>
        </w:rPr>
        <w:t>7</w:t>
      </w:r>
      <w:r w:rsidR="001A013A">
        <w:rPr>
          <w:b/>
        </w:rPr>
        <w:t>: GWAS signals on</w:t>
      </w:r>
      <w:r w:rsidR="001A013A" w:rsidRPr="009D11A1">
        <w:rPr>
          <w:b/>
        </w:rPr>
        <w:t xml:space="preserve"> </w:t>
      </w:r>
      <w:r w:rsidR="001A013A" w:rsidRPr="007A5E94">
        <w:rPr>
          <w:b/>
          <w:bCs/>
        </w:rPr>
        <w:t>dihydro-ceramide C2</w:t>
      </w:r>
      <w:r w:rsidR="001A013A">
        <w:rPr>
          <w:b/>
          <w:bCs/>
        </w:rPr>
        <w:t>2</w:t>
      </w:r>
      <w:r w:rsidR="001A013A" w:rsidRPr="007A5E94">
        <w:rPr>
          <w:b/>
          <w:bCs/>
        </w:rPr>
        <w:t>:</w:t>
      </w:r>
      <w:r w:rsidR="001A013A">
        <w:rPr>
          <w:b/>
          <w:bCs/>
        </w:rPr>
        <w:t>2</w:t>
      </w:r>
      <w:r w:rsidR="001A013A">
        <w:rPr>
          <w:b/>
        </w:rPr>
        <w:t>.</w:t>
      </w:r>
      <w:r w:rsidR="001A013A" w:rsidRPr="0039758B">
        <w:rPr>
          <w:b/>
        </w:rPr>
        <w:t xml:space="preserve"> </w:t>
      </w:r>
    </w:p>
    <w:p w14:paraId="59B56E3A" w14:textId="51E0F66C" w:rsidR="00697FDA" w:rsidRPr="0039758B" w:rsidRDefault="007A5E94" w:rsidP="00697FDA">
      <w:r>
        <w:rPr>
          <w:bCs/>
        </w:rPr>
        <w:t xml:space="preserve">Single nucleotide polymorphisms that were associated with cardiovascular disease- and type 2 diabetes-associated </w:t>
      </w:r>
      <w:r w:rsidRPr="001A013A">
        <w:rPr>
          <w:bCs/>
        </w:rPr>
        <w:t>dihydro-ceramide C22:2</w:t>
      </w:r>
      <w:r w:rsidRPr="007A5E94">
        <w:rPr>
          <w:b/>
          <w:bCs/>
        </w:rPr>
        <w:t xml:space="preserve"> </w:t>
      </w:r>
      <w:r>
        <w:rPr>
          <w:bCs/>
        </w:rPr>
        <w:t>at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</w:t>
      </w:r>
      <w:proofErr w:type="spellStart"/>
      <w:r>
        <w:rPr>
          <w:bCs/>
        </w:rPr>
        <w:t>data.</w:t>
      </w:r>
      <w:r w:rsidR="00697FDA">
        <w:t>Abbreviations</w:t>
      </w:r>
      <w:proofErr w:type="spellEnd"/>
      <w:r w:rsidR="00697FDA">
        <w:t xml:space="preserve">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296141D9" w14:textId="7E08FD02" w:rsidR="0039758B" w:rsidRPr="0039758B" w:rsidRDefault="0039758B">
      <w:pPr>
        <w:rPr>
          <w:b/>
        </w:rPr>
      </w:pPr>
    </w:p>
    <w:p w14:paraId="5F4FF9D9" w14:textId="2DBAA8B5" w:rsidR="001A013A" w:rsidRPr="0039758B" w:rsidRDefault="0039758B" w:rsidP="001A013A">
      <w:pPr>
        <w:rPr>
          <w:b/>
        </w:rPr>
      </w:pPr>
      <w:r w:rsidRPr="0039758B">
        <w:rPr>
          <w:b/>
        </w:rPr>
        <w:t xml:space="preserve">Supplementary Data </w:t>
      </w:r>
      <w:r w:rsidR="007A5E94">
        <w:rPr>
          <w:b/>
        </w:rPr>
        <w:t>8</w:t>
      </w:r>
      <w:r w:rsidR="001A013A">
        <w:rPr>
          <w:b/>
        </w:rPr>
        <w:t>: GWAS signals on</w:t>
      </w:r>
      <w:r w:rsidR="001A013A" w:rsidRPr="009D11A1">
        <w:rPr>
          <w:b/>
        </w:rPr>
        <w:t xml:space="preserve"> </w:t>
      </w:r>
      <w:r w:rsidR="001A013A" w:rsidRPr="007A5E94">
        <w:rPr>
          <w:b/>
          <w:bCs/>
        </w:rPr>
        <w:t>dihydro-ceramide C2</w:t>
      </w:r>
      <w:r w:rsidR="001A013A">
        <w:rPr>
          <w:b/>
          <w:bCs/>
        </w:rPr>
        <w:t>6:1</w:t>
      </w:r>
      <w:r w:rsidR="001A013A">
        <w:rPr>
          <w:b/>
        </w:rPr>
        <w:t>.</w:t>
      </w:r>
      <w:r w:rsidR="001A013A" w:rsidRPr="0039758B">
        <w:rPr>
          <w:b/>
        </w:rPr>
        <w:t xml:space="preserve"> </w:t>
      </w:r>
    </w:p>
    <w:p w14:paraId="52170F5E" w14:textId="087E5A98" w:rsidR="00697FDA" w:rsidRPr="0039758B" w:rsidRDefault="007A5E94" w:rsidP="00697FDA">
      <w:r>
        <w:rPr>
          <w:bCs/>
        </w:rPr>
        <w:t xml:space="preserve">Single nucleotide polymorphisms that were associated with type 2 diabetes-associated </w:t>
      </w:r>
      <w:r w:rsidRPr="001A013A">
        <w:rPr>
          <w:bCs/>
        </w:rPr>
        <w:t>dihydro-ceramide C26:1</w:t>
      </w:r>
      <w:r>
        <w:rPr>
          <w:bCs/>
        </w:rPr>
        <w:t xml:space="preserve"> at a genome-wide suggestive statistical significance level</w:t>
      </w:r>
      <w:r w:rsidRPr="00080B57">
        <w:rPr>
          <w:bCs/>
        </w:rPr>
        <w:t xml:space="preserve"> (p-value &lt; 10</w:t>
      </w:r>
      <w:r w:rsidRPr="009D11A1">
        <w:rPr>
          <w:bCs/>
          <w:vertAlign w:val="superscript"/>
        </w:rPr>
        <w:t>-5</w:t>
      </w:r>
      <w:r w:rsidRPr="00080B57">
        <w:rPr>
          <w:bCs/>
        </w:rPr>
        <w:t xml:space="preserve">) in </w:t>
      </w:r>
      <w:r>
        <w:rPr>
          <w:bCs/>
        </w:rPr>
        <w:t xml:space="preserve">a subsample of the </w:t>
      </w:r>
      <w:r w:rsidRPr="00080B57">
        <w:rPr>
          <w:bCs/>
        </w:rPr>
        <w:t>EPIC-Potsdam</w:t>
      </w:r>
      <w:r>
        <w:rPr>
          <w:bCs/>
        </w:rPr>
        <w:t xml:space="preserve"> study with GWAS and lipidomics data. </w:t>
      </w:r>
      <w:r w:rsidR="00697FDA">
        <w:t xml:space="preserve">Abbreviations: </w:t>
      </w:r>
      <w:proofErr w:type="spellStart"/>
      <w:r w:rsidR="00697FDA" w:rsidRPr="0039758B">
        <w:t>Rsid</w:t>
      </w:r>
      <w:proofErr w:type="spellEnd"/>
      <w:r w:rsidR="00697FDA">
        <w:t xml:space="preserve">, </w:t>
      </w:r>
      <w:r w:rsidR="00697FDA" w:rsidRPr="0039758B">
        <w:t>RSID</w:t>
      </w:r>
      <w:r w:rsidR="00697FDA">
        <w:t xml:space="preserve">; </w:t>
      </w:r>
      <w:proofErr w:type="spellStart"/>
      <w:r w:rsidR="00697FDA" w:rsidRPr="0039758B">
        <w:t>Chrom</w:t>
      </w:r>
      <w:proofErr w:type="spellEnd"/>
      <w:r w:rsidR="00697FDA" w:rsidRPr="0039758B">
        <w:t>.:position</w:t>
      </w:r>
      <w:r w:rsidR="00697FDA">
        <w:t xml:space="preserve">, </w:t>
      </w:r>
      <w:r w:rsidR="00697FDA" w:rsidRPr="0039758B">
        <w:t>chromosome and position</w:t>
      </w:r>
      <w:r w:rsidR="00697FDA">
        <w:t xml:space="preserve">; </w:t>
      </w:r>
      <w:r w:rsidR="00697FDA" w:rsidRPr="0039758B">
        <w:t>Nearest Gene(s)</w:t>
      </w:r>
      <w:r w:rsidR="00697FDA">
        <w:t xml:space="preserve">, </w:t>
      </w:r>
      <w:r w:rsidR="00697FDA" w:rsidRPr="0039758B">
        <w:t>Nearby gene(s)</w:t>
      </w:r>
      <w:r w:rsidR="00697FDA">
        <w:t xml:space="preserve">; </w:t>
      </w:r>
      <w:r w:rsidR="00697FDA" w:rsidRPr="0039758B">
        <w:t>Gene ID (Ensemble)</w:t>
      </w:r>
      <w:r w:rsidR="00697FDA">
        <w:t xml:space="preserve">, </w:t>
      </w:r>
      <w:r w:rsidR="00697FDA" w:rsidRPr="0039758B">
        <w:t>Ensemble IDs of nearby gene(s)</w:t>
      </w:r>
      <w:r w:rsidR="00697FDA">
        <w:t xml:space="preserve">; </w:t>
      </w:r>
      <w:r w:rsidR="00697FDA" w:rsidRPr="0039758B">
        <w:t>beta</w:t>
      </w:r>
      <w:r w:rsidR="00697FDA">
        <w:t>, b</w:t>
      </w:r>
      <w:r w:rsidR="00697FDA" w:rsidRPr="0039758B">
        <w:t>eta estimate from a frequentist additive model</w:t>
      </w:r>
      <w:r w:rsidR="00697FDA">
        <w:t xml:space="preserve">; </w:t>
      </w:r>
      <w:r w:rsidR="00697FDA" w:rsidRPr="0039758B">
        <w:t>SE</w:t>
      </w:r>
      <w:r w:rsidR="00697FDA">
        <w:t xml:space="preserve">, </w:t>
      </w:r>
      <w:r w:rsidR="00697FDA" w:rsidRPr="0039758B">
        <w:t>standard error from a frequentist additive model</w:t>
      </w:r>
      <w:r w:rsidR="00697FDA">
        <w:t xml:space="preserve">; </w:t>
      </w:r>
      <w:r w:rsidR="00697FDA" w:rsidRPr="0039758B">
        <w:t>p-value</w:t>
      </w:r>
      <w:r w:rsidR="00697FDA">
        <w:t xml:space="preserve">, </w:t>
      </w:r>
      <w:r w:rsidR="00697FDA" w:rsidRPr="0039758B">
        <w:t>p-value from a frequentist additive model</w:t>
      </w:r>
      <w:r w:rsidR="00697FDA">
        <w:t xml:space="preserve">; </w:t>
      </w:r>
      <w:proofErr w:type="spellStart"/>
      <w:r w:rsidR="00697FDA" w:rsidRPr="0039758B">
        <w:t>Crom</w:t>
      </w:r>
      <w:proofErr w:type="spellEnd"/>
      <w:r w:rsidR="00697FDA" w:rsidRPr="0039758B">
        <w:t>.:Pos.</w:t>
      </w:r>
      <w:r w:rsidR="00697FDA">
        <w:t xml:space="preserve">, </w:t>
      </w:r>
      <w:proofErr w:type="spellStart"/>
      <w:r w:rsidR="00697FDA" w:rsidRPr="0039758B">
        <w:t>Crhomosome:Position</w:t>
      </w:r>
      <w:proofErr w:type="spellEnd"/>
      <w:r w:rsidR="00697FDA">
        <w:t xml:space="preserve">; </w:t>
      </w:r>
      <w:r w:rsidR="00697FDA" w:rsidRPr="0039758B">
        <w:t>A(ref.)</w:t>
      </w:r>
      <w:r w:rsidR="00697FDA">
        <w:t xml:space="preserve">, </w:t>
      </w:r>
      <w:r w:rsidR="00697FDA" w:rsidRPr="0039758B">
        <w:t>Allele A</w:t>
      </w:r>
      <w:r w:rsidR="00697FDA">
        <w:t xml:space="preserve"> (</w:t>
      </w:r>
      <w:r w:rsidR="00697FDA" w:rsidRPr="0039758B">
        <w:t>reference</w:t>
      </w:r>
      <w:r w:rsidR="00697FDA">
        <w:t xml:space="preserve">); </w:t>
      </w:r>
      <w:r w:rsidR="00697FDA" w:rsidRPr="0039758B">
        <w:t>B(coding)</w:t>
      </w:r>
      <w:r w:rsidR="00697FDA">
        <w:t>; A</w:t>
      </w:r>
      <w:r w:rsidR="00697FDA" w:rsidRPr="0039758B">
        <w:t>llele B</w:t>
      </w:r>
      <w:r w:rsidR="00697FDA">
        <w:t xml:space="preserve"> (</w:t>
      </w:r>
      <w:r w:rsidR="00697FDA" w:rsidRPr="0039758B">
        <w:t>coding</w:t>
      </w:r>
      <w:r w:rsidR="00697FDA">
        <w:t xml:space="preserve">); </w:t>
      </w:r>
      <w:r w:rsidR="00697FDA" w:rsidRPr="0039758B">
        <w:t>AA (n)</w:t>
      </w:r>
      <w:r w:rsidR="00697FDA">
        <w:t xml:space="preserve">, </w:t>
      </w:r>
      <w:r w:rsidR="00697FDA" w:rsidRPr="0039758B">
        <w:t>Major allele homozygote</w:t>
      </w:r>
      <w:r w:rsidR="00697FDA">
        <w:t xml:space="preserve"> </w:t>
      </w:r>
      <w:r w:rsidR="00697FDA" w:rsidRPr="0039758B">
        <w:t>count</w:t>
      </w:r>
      <w:r w:rsidR="00697FDA">
        <w:t xml:space="preserve">; </w:t>
      </w:r>
      <w:r w:rsidR="00697FDA" w:rsidRPr="0039758B">
        <w:t>AB (n)</w:t>
      </w:r>
      <w:r w:rsidR="00697FDA">
        <w:t xml:space="preserve">, </w:t>
      </w:r>
      <w:r w:rsidR="00697FDA" w:rsidRPr="0039758B">
        <w:t>Heterozygote count</w:t>
      </w:r>
      <w:r w:rsidR="00697FDA">
        <w:t>; B</w:t>
      </w:r>
      <w:r w:rsidR="00697FDA" w:rsidRPr="0039758B">
        <w:t>B (n)</w:t>
      </w:r>
      <w:r w:rsidR="00697FDA">
        <w:t xml:space="preserve">, </w:t>
      </w:r>
      <w:r w:rsidR="00697FDA" w:rsidRPr="0039758B">
        <w:t>minor allele homozygote count</w:t>
      </w:r>
      <w:r w:rsidR="00697FDA">
        <w:t xml:space="preserve">; </w:t>
      </w:r>
      <w:r w:rsidR="00697FDA" w:rsidRPr="0039758B">
        <w:t>MA</w:t>
      </w:r>
      <w:r w:rsidR="00697FDA">
        <w:t xml:space="preserve">F, </w:t>
      </w:r>
      <w:r w:rsidR="00697FDA" w:rsidRPr="0039758B">
        <w:t>minor allele frequency</w:t>
      </w:r>
      <w:r w:rsidR="00697FDA">
        <w:t>.</w:t>
      </w:r>
    </w:p>
    <w:p w14:paraId="5324CDB2" w14:textId="239C1775" w:rsidR="007A5E94" w:rsidRDefault="008715EA">
      <w:pPr>
        <w:rPr>
          <w:b/>
        </w:rPr>
      </w:pPr>
      <w:r w:rsidRPr="0039758B">
        <w:rPr>
          <w:b/>
        </w:rPr>
        <w:t xml:space="preserve">Supplementary Data </w:t>
      </w:r>
      <w:r w:rsidR="00FA6420">
        <w:rPr>
          <w:b/>
        </w:rPr>
        <w:t>9</w:t>
      </w:r>
      <w:r>
        <w:rPr>
          <w:b/>
        </w:rPr>
        <w:t>:</w:t>
      </w:r>
      <w:r>
        <w:rPr>
          <w:b/>
        </w:rPr>
        <w:t xml:space="preserve"> Identifying information for the analyzed ceramides and dihydroceramides.</w:t>
      </w:r>
    </w:p>
    <w:p w14:paraId="36E40671" w14:textId="00582131" w:rsidR="008715EA" w:rsidRPr="008715EA" w:rsidRDefault="008715EA">
      <w:r w:rsidRPr="008715EA">
        <w:t>The Human Metabolome Database (HMDB) is a freely available electronic database containing detailed information about small molecule metabolites</w:t>
      </w:r>
      <w:r>
        <w:t xml:space="preserve">. </w:t>
      </w:r>
      <w:r w:rsidRPr="008715EA">
        <w:t>LIPID MAPS is a web portal designed to be a gateway to Lipidomics resources.</w:t>
      </w:r>
      <w:r>
        <w:t xml:space="preserve"> ID: unique identifier.</w:t>
      </w:r>
    </w:p>
    <w:sectPr w:rsidR="008715EA" w:rsidRPr="008715EA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58B"/>
    <w:rsid w:val="00080B57"/>
    <w:rsid w:val="001A013A"/>
    <w:rsid w:val="00324F7F"/>
    <w:rsid w:val="0039758B"/>
    <w:rsid w:val="00697FDA"/>
    <w:rsid w:val="007A5E94"/>
    <w:rsid w:val="008715EA"/>
    <w:rsid w:val="009D11A1"/>
    <w:rsid w:val="00CE05B1"/>
    <w:rsid w:val="00D21544"/>
    <w:rsid w:val="00E606C4"/>
    <w:rsid w:val="00FA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7AD4F"/>
  <w15:chartTrackingRefBased/>
  <w15:docId w15:val="{62B1DD66-C5AA-40E2-A72A-20C978CB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nbecher, Clemens</dc:creator>
  <cp:keywords/>
  <dc:description/>
  <cp:lastModifiedBy>Wittenbecher, Clemens</cp:lastModifiedBy>
  <cp:revision>4</cp:revision>
  <dcterms:created xsi:type="dcterms:W3CDTF">2022-01-22T23:09:00Z</dcterms:created>
  <dcterms:modified xsi:type="dcterms:W3CDTF">2022-01-23T18:45:00Z</dcterms:modified>
</cp:coreProperties>
</file>